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7EF4" w:rsidRPr="008967DB" w:rsidRDefault="00117EF4" w:rsidP="00117EF4">
      <w:pPr>
        <w:kinsoku w:val="0"/>
        <w:topLinePunct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b/>
          <w:sz w:val="24"/>
          <w:szCs w:val="24"/>
        </w:rPr>
      </w:pPr>
      <w:r w:rsidRPr="008967DB">
        <w:rPr>
          <w:rFonts w:ascii="Times New Roman" w:hAnsi="Times New Roman"/>
          <w:b/>
          <w:sz w:val="24"/>
          <w:szCs w:val="24"/>
        </w:rPr>
        <w:t>Supplementary Table 1</w:t>
      </w:r>
      <w:r w:rsidRPr="008967DB">
        <w:rPr>
          <w:rFonts w:ascii="Times New Roman" w:hAnsi="Times New Roman" w:hint="eastAsia"/>
          <w:b/>
          <w:sz w:val="24"/>
          <w:szCs w:val="24"/>
        </w:rPr>
        <w:t xml:space="preserve">. </w:t>
      </w:r>
      <w:r w:rsidRPr="008967DB">
        <w:rPr>
          <w:rFonts w:ascii="Times New Roman" w:hAnsi="Times New Roman"/>
          <w:b/>
          <w:sz w:val="24"/>
          <w:szCs w:val="24"/>
        </w:rPr>
        <w:t>The sequences of primers for human (h) genes used in qRT-PCR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36"/>
        <w:gridCol w:w="3801"/>
      </w:tblGrid>
      <w:tr w:rsidR="00117EF4" w:rsidRPr="008967DB" w:rsidTr="00242B8F">
        <w:trPr>
          <w:jc w:val="center"/>
        </w:trPr>
        <w:tc>
          <w:tcPr>
            <w:tcW w:w="17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17EF4" w:rsidRPr="008967DB" w:rsidRDefault="00117EF4" w:rsidP="00242B8F">
            <w:pPr>
              <w:kinsoku w:val="0"/>
              <w:topLinePunct/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8967DB">
              <w:rPr>
                <w:rFonts w:ascii="Times New Roman" w:hAnsi="Times New Roman" w:hint="eastAsia"/>
                <w:b/>
                <w:sz w:val="18"/>
                <w:szCs w:val="18"/>
              </w:rPr>
              <w:t>Primer name</w:t>
            </w:r>
          </w:p>
        </w:tc>
        <w:tc>
          <w:tcPr>
            <w:tcW w:w="38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17EF4" w:rsidRPr="008967DB" w:rsidRDefault="00117EF4" w:rsidP="00242B8F">
            <w:pPr>
              <w:kinsoku w:val="0"/>
              <w:topLinePunct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967DB">
              <w:rPr>
                <w:rFonts w:ascii="Times New Roman" w:hAnsi="Times New Roman"/>
                <w:b/>
                <w:sz w:val="18"/>
                <w:szCs w:val="18"/>
              </w:rPr>
              <w:t>Sequences (5’-3’)</w:t>
            </w:r>
          </w:p>
        </w:tc>
      </w:tr>
      <w:tr w:rsidR="00117EF4" w:rsidRPr="008967DB" w:rsidTr="00242B8F">
        <w:trPr>
          <w:jc w:val="center"/>
        </w:trPr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EF4" w:rsidRPr="008967DB" w:rsidRDefault="00117EF4" w:rsidP="00242B8F">
            <w:pPr>
              <w:kinsoku w:val="0"/>
              <w:topLinePunct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967DB">
              <w:rPr>
                <w:rFonts w:ascii="Times New Roman" w:hAnsi="Times New Roman" w:hint="eastAsia"/>
                <w:sz w:val="18"/>
                <w:szCs w:val="18"/>
              </w:rPr>
              <w:t>h-actin-F</w:t>
            </w:r>
          </w:p>
        </w:tc>
        <w:tc>
          <w:tcPr>
            <w:tcW w:w="3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EF4" w:rsidRPr="008967DB" w:rsidRDefault="00117EF4" w:rsidP="00242B8F">
            <w:pPr>
              <w:kinsoku w:val="0"/>
              <w:topLinePunct/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967DB">
              <w:rPr>
                <w:rFonts w:ascii="Times New Roman" w:hAnsi="Times New Roman"/>
                <w:sz w:val="18"/>
                <w:szCs w:val="18"/>
              </w:rPr>
              <w:t>ACTGGGACGACATGGAGAAA</w:t>
            </w:r>
          </w:p>
        </w:tc>
      </w:tr>
      <w:tr w:rsidR="00117EF4" w:rsidRPr="008967DB" w:rsidTr="00242B8F">
        <w:trPr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EF4" w:rsidRPr="008967DB" w:rsidRDefault="00117EF4" w:rsidP="00242B8F">
            <w:pPr>
              <w:kinsoku w:val="0"/>
              <w:topLinePunct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967DB">
              <w:rPr>
                <w:rFonts w:ascii="Times New Roman" w:hAnsi="Times New Roman" w:hint="eastAsia"/>
                <w:sz w:val="18"/>
                <w:szCs w:val="18"/>
              </w:rPr>
              <w:t>h-actin-R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EF4" w:rsidRPr="008967DB" w:rsidRDefault="00117EF4" w:rsidP="00242B8F">
            <w:pPr>
              <w:kinsoku w:val="0"/>
              <w:topLinePunct/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967DB">
              <w:rPr>
                <w:rFonts w:ascii="Times New Roman" w:hAnsi="Times New Roman"/>
                <w:sz w:val="18"/>
                <w:szCs w:val="18"/>
              </w:rPr>
              <w:t>CTGGATAGCAACGTACATGG</w:t>
            </w:r>
          </w:p>
        </w:tc>
      </w:tr>
      <w:tr w:rsidR="00117EF4" w:rsidRPr="008967DB" w:rsidTr="00242B8F">
        <w:trPr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EF4" w:rsidRPr="008967DB" w:rsidRDefault="00117EF4" w:rsidP="00242B8F">
            <w:pPr>
              <w:kinsoku w:val="0"/>
              <w:topLinePunct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967DB">
              <w:rPr>
                <w:rFonts w:ascii="Times New Roman" w:hAnsi="Times New Roman" w:hint="eastAsia"/>
                <w:sz w:val="18"/>
                <w:szCs w:val="18"/>
              </w:rPr>
              <w:t>h-</w:t>
            </w:r>
            <w:r w:rsidRPr="008967DB">
              <w:rPr>
                <w:rFonts w:ascii="Times New Roman" w:hAnsi="Times New Roman"/>
                <w:sz w:val="18"/>
                <w:szCs w:val="18"/>
              </w:rPr>
              <w:t>Wnt3</w:t>
            </w:r>
            <w:r w:rsidRPr="008967DB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8967DB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EF4" w:rsidRPr="008967DB" w:rsidRDefault="00117EF4" w:rsidP="00242B8F">
            <w:pPr>
              <w:kinsoku w:val="0"/>
              <w:topLinePunct/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967DB">
              <w:rPr>
                <w:rFonts w:ascii="Times New Roman" w:hAnsi="Times New Roman"/>
                <w:sz w:val="18"/>
                <w:szCs w:val="18"/>
              </w:rPr>
              <w:t>CCACAACACGAGGACGGAGA</w:t>
            </w:r>
          </w:p>
        </w:tc>
      </w:tr>
      <w:tr w:rsidR="00117EF4" w:rsidRPr="008967DB" w:rsidTr="00242B8F">
        <w:trPr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EF4" w:rsidRPr="008967DB" w:rsidRDefault="00117EF4" w:rsidP="00242B8F">
            <w:pPr>
              <w:kinsoku w:val="0"/>
              <w:topLinePunct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967DB">
              <w:rPr>
                <w:rFonts w:ascii="Times New Roman" w:hAnsi="Times New Roman" w:hint="eastAsia"/>
                <w:sz w:val="18"/>
                <w:szCs w:val="18"/>
              </w:rPr>
              <w:t>h-</w:t>
            </w:r>
            <w:r w:rsidRPr="008967DB">
              <w:rPr>
                <w:rFonts w:ascii="Times New Roman" w:hAnsi="Times New Roman"/>
                <w:sz w:val="18"/>
                <w:szCs w:val="18"/>
              </w:rPr>
              <w:t>Wnt3</w:t>
            </w:r>
            <w:r w:rsidRPr="008967DB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8967DB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EF4" w:rsidRPr="008967DB" w:rsidRDefault="00117EF4" w:rsidP="00242B8F">
            <w:pPr>
              <w:kinsoku w:val="0"/>
              <w:topLinePunct/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967DB">
              <w:rPr>
                <w:rFonts w:ascii="Times New Roman" w:hAnsi="Times New Roman"/>
                <w:sz w:val="18"/>
                <w:szCs w:val="18"/>
              </w:rPr>
              <w:t>CGCCCAGCCACACACTTC</w:t>
            </w:r>
          </w:p>
        </w:tc>
      </w:tr>
      <w:tr w:rsidR="00117EF4" w:rsidRPr="008967DB" w:rsidTr="00242B8F">
        <w:trPr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EF4" w:rsidRPr="008967DB" w:rsidRDefault="00117EF4" w:rsidP="00242B8F">
            <w:pPr>
              <w:kinsoku w:val="0"/>
              <w:topLinePunct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967DB">
              <w:rPr>
                <w:rFonts w:ascii="Times New Roman" w:hAnsi="Times New Roman" w:hint="eastAsia"/>
                <w:sz w:val="18"/>
                <w:szCs w:val="18"/>
              </w:rPr>
              <w:t>h-LRP5-F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EF4" w:rsidRPr="008967DB" w:rsidRDefault="00117EF4" w:rsidP="00242B8F">
            <w:pPr>
              <w:kinsoku w:val="0"/>
              <w:topLinePunct/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967DB">
              <w:rPr>
                <w:rFonts w:ascii="Times New Roman" w:hAnsi="Times New Roman"/>
                <w:sz w:val="18"/>
                <w:szCs w:val="18"/>
              </w:rPr>
              <w:t>CCACAACACGAGGACGGAGA</w:t>
            </w:r>
          </w:p>
        </w:tc>
      </w:tr>
      <w:tr w:rsidR="00117EF4" w:rsidRPr="008967DB" w:rsidTr="00242B8F">
        <w:trPr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EF4" w:rsidRPr="008967DB" w:rsidRDefault="00117EF4" w:rsidP="00242B8F">
            <w:pPr>
              <w:kinsoku w:val="0"/>
              <w:topLinePunct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967DB">
              <w:rPr>
                <w:rFonts w:ascii="Times New Roman" w:hAnsi="Times New Roman" w:hint="eastAsia"/>
                <w:sz w:val="18"/>
                <w:szCs w:val="18"/>
              </w:rPr>
              <w:t>h-LRP5-R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EF4" w:rsidRPr="008967DB" w:rsidRDefault="00117EF4" w:rsidP="00242B8F">
            <w:pPr>
              <w:kinsoku w:val="0"/>
              <w:topLinePunct/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967DB">
              <w:rPr>
                <w:rFonts w:ascii="Times New Roman" w:hAnsi="Times New Roman"/>
                <w:sz w:val="18"/>
                <w:szCs w:val="18"/>
              </w:rPr>
              <w:t>CGCCCAGCCACACACTTC</w:t>
            </w:r>
          </w:p>
        </w:tc>
      </w:tr>
      <w:tr w:rsidR="00117EF4" w:rsidRPr="008967DB" w:rsidTr="00242B8F">
        <w:trPr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EF4" w:rsidRPr="008967DB" w:rsidRDefault="00117EF4" w:rsidP="00242B8F">
            <w:pPr>
              <w:kinsoku w:val="0"/>
              <w:topLinePunct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967DB">
              <w:rPr>
                <w:rFonts w:ascii="Times New Roman" w:hAnsi="Times New Roman" w:hint="eastAsia"/>
                <w:sz w:val="18"/>
                <w:szCs w:val="18"/>
              </w:rPr>
              <w:t>h-CTNNB1-F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EF4" w:rsidRPr="008967DB" w:rsidRDefault="00117EF4" w:rsidP="00242B8F">
            <w:pPr>
              <w:kinsoku w:val="0"/>
              <w:topLinePunct/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967DB">
              <w:rPr>
                <w:rFonts w:ascii="Times New Roman" w:hAnsi="Times New Roman"/>
                <w:sz w:val="18"/>
                <w:szCs w:val="18"/>
              </w:rPr>
              <w:t>GCGCCATTTTAAGCCTCTCG</w:t>
            </w:r>
          </w:p>
        </w:tc>
      </w:tr>
      <w:tr w:rsidR="00117EF4" w:rsidRPr="008967DB" w:rsidTr="00242B8F">
        <w:trPr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EF4" w:rsidRPr="008967DB" w:rsidRDefault="00117EF4" w:rsidP="00242B8F">
            <w:pPr>
              <w:kinsoku w:val="0"/>
              <w:topLinePunct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967DB">
              <w:rPr>
                <w:rFonts w:ascii="Times New Roman" w:hAnsi="Times New Roman" w:hint="eastAsia"/>
                <w:sz w:val="18"/>
                <w:szCs w:val="18"/>
              </w:rPr>
              <w:t>h-CTNNB1-R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EF4" w:rsidRPr="008967DB" w:rsidRDefault="00117EF4" w:rsidP="00242B8F">
            <w:pPr>
              <w:kinsoku w:val="0"/>
              <w:topLinePunct/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967DB">
              <w:rPr>
                <w:rFonts w:ascii="Times New Roman" w:hAnsi="Times New Roman"/>
                <w:sz w:val="18"/>
                <w:szCs w:val="18"/>
              </w:rPr>
              <w:t>AAATACCCTCAGGGGAACAGG</w:t>
            </w:r>
          </w:p>
        </w:tc>
      </w:tr>
      <w:tr w:rsidR="00117EF4" w:rsidRPr="008967DB" w:rsidTr="00242B8F">
        <w:trPr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EF4" w:rsidRPr="008967DB" w:rsidRDefault="00117EF4" w:rsidP="00242B8F">
            <w:pPr>
              <w:kinsoku w:val="0"/>
              <w:topLinePunct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967DB">
              <w:rPr>
                <w:rFonts w:ascii="Times New Roman" w:hAnsi="Times New Roman" w:hint="eastAsia"/>
                <w:sz w:val="18"/>
                <w:szCs w:val="18"/>
              </w:rPr>
              <w:t>h-CCND1-F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EF4" w:rsidRPr="008967DB" w:rsidRDefault="00117EF4" w:rsidP="00242B8F">
            <w:pPr>
              <w:kinsoku w:val="0"/>
              <w:topLinePunct/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967DB">
              <w:rPr>
                <w:rFonts w:ascii="Times New Roman" w:hAnsi="Times New Roman"/>
                <w:sz w:val="18"/>
                <w:szCs w:val="18"/>
              </w:rPr>
              <w:t>AGTTGCAAAGTCCTGGAGCC</w:t>
            </w:r>
          </w:p>
        </w:tc>
      </w:tr>
      <w:tr w:rsidR="00117EF4" w:rsidRPr="008967DB" w:rsidTr="00242B8F">
        <w:trPr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EF4" w:rsidRPr="008967DB" w:rsidRDefault="00117EF4" w:rsidP="00242B8F">
            <w:pPr>
              <w:kinsoku w:val="0"/>
              <w:topLinePunct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967DB">
              <w:rPr>
                <w:rFonts w:ascii="Times New Roman" w:hAnsi="Times New Roman" w:hint="eastAsia"/>
                <w:sz w:val="18"/>
                <w:szCs w:val="18"/>
              </w:rPr>
              <w:t>h-CCND1-R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EF4" w:rsidRPr="008967DB" w:rsidRDefault="00117EF4" w:rsidP="00242B8F">
            <w:pPr>
              <w:kinsoku w:val="0"/>
              <w:topLinePunct/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967DB">
              <w:rPr>
                <w:rFonts w:ascii="Times New Roman" w:hAnsi="Times New Roman"/>
                <w:sz w:val="18"/>
                <w:szCs w:val="18"/>
              </w:rPr>
              <w:t>GTTTCCACTTCGCAGCACAG</w:t>
            </w:r>
          </w:p>
        </w:tc>
      </w:tr>
      <w:tr w:rsidR="00117EF4" w:rsidRPr="008967DB" w:rsidTr="00242B8F">
        <w:trPr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EF4" w:rsidRPr="008967DB" w:rsidRDefault="00117EF4" w:rsidP="00242B8F">
            <w:pPr>
              <w:kinsoku w:val="0"/>
              <w:topLinePunct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967DB">
              <w:rPr>
                <w:rFonts w:ascii="Times New Roman" w:hAnsi="Times New Roman" w:hint="eastAsia"/>
                <w:sz w:val="18"/>
                <w:szCs w:val="18"/>
              </w:rPr>
              <w:t>h-c-Myc-F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EF4" w:rsidRPr="008967DB" w:rsidRDefault="00117EF4" w:rsidP="00242B8F">
            <w:pPr>
              <w:kinsoku w:val="0"/>
              <w:topLinePunct/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967DB">
              <w:rPr>
                <w:rFonts w:ascii="Times New Roman" w:hAnsi="Times New Roman"/>
                <w:sz w:val="18"/>
                <w:szCs w:val="18"/>
              </w:rPr>
              <w:t>GTCAAGAGGCGAACACACAAC</w:t>
            </w:r>
          </w:p>
        </w:tc>
      </w:tr>
      <w:tr w:rsidR="00117EF4" w:rsidRPr="008967DB" w:rsidTr="00242B8F">
        <w:trPr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EF4" w:rsidRPr="008967DB" w:rsidRDefault="00117EF4" w:rsidP="00242B8F">
            <w:pPr>
              <w:kinsoku w:val="0"/>
              <w:topLinePunct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967DB">
              <w:rPr>
                <w:rFonts w:ascii="Times New Roman" w:hAnsi="Times New Roman" w:hint="eastAsia"/>
                <w:sz w:val="18"/>
                <w:szCs w:val="18"/>
              </w:rPr>
              <w:t>h-c-Myc-R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EF4" w:rsidRPr="008967DB" w:rsidRDefault="00117EF4" w:rsidP="00242B8F">
            <w:pPr>
              <w:kinsoku w:val="0"/>
              <w:topLinePunct/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967DB">
              <w:rPr>
                <w:rFonts w:ascii="Times New Roman" w:hAnsi="Times New Roman"/>
                <w:sz w:val="18"/>
                <w:szCs w:val="18"/>
              </w:rPr>
              <w:t>TTGGACGGACAGGATGTATGC</w:t>
            </w:r>
          </w:p>
        </w:tc>
      </w:tr>
      <w:tr w:rsidR="00117EF4" w:rsidRPr="008967DB" w:rsidTr="00242B8F">
        <w:trPr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EF4" w:rsidRPr="008967DB" w:rsidRDefault="00117EF4" w:rsidP="00242B8F">
            <w:pPr>
              <w:kinsoku w:val="0"/>
              <w:topLinePunct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967DB">
              <w:rPr>
                <w:rFonts w:ascii="Times New Roman" w:hAnsi="Times New Roman" w:hint="eastAsia"/>
                <w:sz w:val="18"/>
                <w:szCs w:val="18"/>
              </w:rPr>
              <w:t>h-COX2-F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EF4" w:rsidRPr="008967DB" w:rsidRDefault="00117EF4" w:rsidP="00242B8F">
            <w:pPr>
              <w:kinsoku w:val="0"/>
              <w:topLinePunct/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967DB">
              <w:rPr>
                <w:rFonts w:ascii="Times New Roman" w:hAnsi="Times New Roman"/>
                <w:sz w:val="18"/>
                <w:szCs w:val="18"/>
              </w:rPr>
              <w:t>CTGGCGCTCAGCCATACAG</w:t>
            </w:r>
          </w:p>
        </w:tc>
      </w:tr>
      <w:tr w:rsidR="00117EF4" w:rsidRPr="008967DB" w:rsidTr="00242B8F">
        <w:trPr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EF4" w:rsidRPr="008967DB" w:rsidRDefault="00117EF4" w:rsidP="00242B8F">
            <w:pPr>
              <w:kinsoku w:val="0"/>
              <w:topLinePunct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967DB">
              <w:rPr>
                <w:rFonts w:ascii="Times New Roman" w:hAnsi="Times New Roman" w:hint="eastAsia"/>
                <w:sz w:val="18"/>
                <w:szCs w:val="18"/>
              </w:rPr>
              <w:t>h-COX2-R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EF4" w:rsidRPr="008967DB" w:rsidRDefault="00117EF4" w:rsidP="00242B8F">
            <w:pPr>
              <w:kinsoku w:val="0"/>
              <w:topLinePunct/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967DB">
              <w:rPr>
                <w:rFonts w:ascii="Times New Roman" w:hAnsi="Times New Roman"/>
                <w:sz w:val="18"/>
                <w:szCs w:val="18"/>
              </w:rPr>
              <w:t>CGCACTTATACTGGTCAAATCCC</w:t>
            </w:r>
          </w:p>
        </w:tc>
      </w:tr>
      <w:tr w:rsidR="00117EF4" w:rsidRPr="008967DB" w:rsidTr="00242B8F">
        <w:trPr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EF4" w:rsidRPr="008967DB" w:rsidRDefault="00117EF4" w:rsidP="00242B8F">
            <w:pPr>
              <w:kinsoku w:val="0"/>
              <w:topLinePunct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967DB">
              <w:rPr>
                <w:rFonts w:ascii="Times New Roman" w:hAnsi="Times New Roman" w:hint="eastAsia"/>
                <w:sz w:val="18"/>
                <w:szCs w:val="18"/>
              </w:rPr>
              <w:t>h-IL-6-F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EF4" w:rsidRPr="008967DB" w:rsidRDefault="00117EF4" w:rsidP="00242B8F">
            <w:pPr>
              <w:kinsoku w:val="0"/>
              <w:topLinePunct/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967DB">
              <w:rPr>
                <w:rFonts w:ascii="Times New Roman" w:hAnsi="Times New Roman"/>
                <w:sz w:val="18"/>
                <w:szCs w:val="18"/>
              </w:rPr>
              <w:t>CCTGAACCTTCCAAAGATGGC</w:t>
            </w:r>
          </w:p>
        </w:tc>
      </w:tr>
      <w:tr w:rsidR="00117EF4" w:rsidRPr="008967DB" w:rsidTr="00242B8F">
        <w:trPr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EF4" w:rsidRPr="008967DB" w:rsidRDefault="00117EF4" w:rsidP="00242B8F">
            <w:pPr>
              <w:kinsoku w:val="0"/>
              <w:topLinePunct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967DB">
              <w:rPr>
                <w:rFonts w:ascii="Times New Roman" w:hAnsi="Times New Roman" w:hint="eastAsia"/>
                <w:sz w:val="18"/>
                <w:szCs w:val="18"/>
              </w:rPr>
              <w:t>h-IL-6-R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EF4" w:rsidRPr="008967DB" w:rsidRDefault="00117EF4" w:rsidP="00242B8F">
            <w:pPr>
              <w:kinsoku w:val="0"/>
              <w:topLinePunct/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967DB">
              <w:rPr>
                <w:rFonts w:ascii="Times New Roman" w:hAnsi="Times New Roman"/>
                <w:sz w:val="18"/>
                <w:szCs w:val="18"/>
              </w:rPr>
              <w:t>TTCACCAGGCAAGTCTCCTCA</w:t>
            </w:r>
          </w:p>
        </w:tc>
      </w:tr>
      <w:tr w:rsidR="00117EF4" w:rsidRPr="008967DB" w:rsidTr="00242B8F">
        <w:trPr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EF4" w:rsidRPr="008967DB" w:rsidRDefault="00117EF4" w:rsidP="00242B8F">
            <w:pPr>
              <w:kinsoku w:val="0"/>
              <w:topLinePunct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967DB">
              <w:rPr>
                <w:rFonts w:ascii="Times New Roman" w:hAnsi="Times New Roman" w:hint="eastAsia"/>
                <w:sz w:val="18"/>
                <w:szCs w:val="18"/>
              </w:rPr>
              <w:t>h-STAT3-F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EF4" w:rsidRPr="008967DB" w:rsidRDefault="00117EF4" w:rsidP="00242B8F">
            <w:pPr>
              <w:kinsoku w:val="0"/>
              <w:topLinePunct/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967DB">
              <w:rPr>
                <w:rFonts w:ascii="Times New Roman" w:hAnsi="Times New Roman"/>
                <w:sz w:val="18"/>
                <w:szCs w:val="18"/>
              </w:rPr>
              <w:t>ATCACGCCTTCTACAGACTGC</w:t>
            </w:r>
          </w:p>
        </w:tc>
      </w:tr>
      <w:tr w:rsidR="00117EF4" w:rsidRPr="008967DB" w:rsidTr="00242B8F">
        <w:trPr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EF4" w:rsidRPr="008967DB" w:rsidRDefault="00117EF4" w:rsidP="00242B8F">
            <w:pPr>
              <w:kinsoku w:val="0"/>
              <w:topLinePunct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967DB">
              <w:rPr>
                <w:rFonts w:ascii="Times New Roman" w:hAnsi="Times New Roman" w:hint="eastAsia"/>
                <w:sz w:val="18"/>
                <w:szCs w:val="18"/>
              </w:rPr>
              <w:t>h-STAT3-R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EF4" w:rsidRPr="008967DB" w:rsidRDefault="00117EF4" w:rsidP="00242B8F">
            <w:pPr>
              <w:kinsoku w:val="0"/>
              <w:topLinePunct/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967DB">
              <w:rPr>
                <w:rFonts w:ascii="Times New Roman" w:hAnsi="Times New Roman"/>
                <w:sz w:val="18"/>
                <w:szCs w:val="18"/>
              </w:rPr>
              <w:t>CATCCTGGAGATTCTCTACCACT</w:t>
            </w:r>
          </w:p>
        </w:tc>
      </w:tr>
      <w:tr w:rsidR="00117EF4" w:rsidRPr="008967DB" w:rsidTr="00242B8F">
        <w:trPr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EF4" w:rsidRPr="008967DB" w:rsidRDefault="00117EF4" w:rsidP="00242B8F">
            <w:pPr>
              <w:kinsoku w:val="0"/>
              <w:topLinePunct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967DB">
              <w:rPr>
                <w:rFonts w:ascii="Times New Roman" w:hAnsi="Times New Roman" w:hint="eastAsia"/>
                <w:sz w:val="18"/>
                <w:szCs w:val="18"/>
              </w:rPr>
              <w:t>h-</w:t>
            </w:r>
            <w:r w:rsidRPr="008967DB">
              <w:rPr>
                <w:rFonts w:ascii="Times New Roman" w:hAnsi="Times New Roman"/>
                <w:sz w:val="18"/>
                <w:szCs w:val="18"/>
              </w:rPr>
              <w:t>CD133</w:t>
            </w:r>
            <w:r w:rsidRPr="008967DB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8967DB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EF4" w:rsidRPr="008967DB" w:rsidRDefault="00117EF4" w:rsidP="00242B8F">
            <w:pPr>
              <w:kinsoku w:val="0"/>
              <w:topLinePunct/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967DB">
              <w:rPr>
                <w:rFonts w:ascii="Times New Roman" w:hAnsi="Times New Roman"/>
                <w:sz w:val="18"/>
                <w:szCs w:val="18"/>
              </w:rPr>
              <w:t>AGTCGGAAACTGGCAGATAGC</w:t>
            </w:r>
          </w:p>
        </w:tc>
      </w:tr>
      <w:tr w:rsidR="00117EF4" w:rsidRPr="008967DB" w:rsidTr="00242B8F">
        <w:trPr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EF4" w:rsidRPr="008967DB" w:rsidRDefault="00117EF4" w:rsidP="00242B8F">
            <w:pPr>
              <w:kinsoku w:val="0"/>
              <w:topLinePunct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967DB">
              <w:rPr>
                <w:rFonts w:ascii="Times New Roman" w:hAnsi="Times New Roman" w:hint="eastAsia"/>
                <w:sz w:val="18"/>
                <w:szCs w:val="18"/>
              </w:rPr>
              <w:t>h-</w:t>
            </w:r>
            <w:r w:rsidRPr="008967DB">
              <w:rPr>
                <w:rFonts w:ascii="Times New Roman" w:hAnsi="Times New Roman"/>
                <w:sz w:val="18"/>
                <w:szCs w:val="18"/>
              </w:rPr>
              <w:t>CD133</w:t>
            </w:r>
            <w:r w:rsidRPr="008967DB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8967DB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EF4" w:rsidRPr="008967DB" w:rsidRDefault="00117EF4" w:rsidP="00242B8F">
            <w:pPr>
              <w:kinsoku w:val="0"/>
              <w:topLinePunct/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967DB">
              <w:rPr>
                <w:rFonts w:ascii="Times New Roman" w:hAnsi="Times New Roman"/>
                <w:sz w:val="18"/>
                <w:szCs w:val="18"/>
              </w:rPr>
              <w:t>GGTAGTGTTGTACTGGGCCAAT</w:t>
            </w:r>
          </w:p>
        </w:tc>
      </w:tr>
      <w:tr w:rsidR="00117EF4" w:rsidRPr="008967DB" w:rsidTr="00242B8F">
        <w:trPr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EF4" w:rsidRPr="008967DB" w:rsidRDefault="00117EF4" w:rsidP="00242B8F">
            <w:pPr>
              <w:kinsoku w:val="0"/>
              <w:topLinePunct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967DB">
              <w:rPr>
                <w:rFonts w:ascii="Times New Roman" w:hAnsi="Times New Roman" w:hint="eastAsia"/>
                <w:sz w:val="18"/>
                <w:szCs w:val="18"/>
              </w:rPr>
              <w:t>h-</w:t>
            </w:r>
            <w:r w:rsidRPr="008967DB">
              <w:rPr>
                <w:rFonts w:ascii="Times New Roman" w:hAnsi="Times New Roman"/>
                <w:sz w:val="18"/>
                <w:szCs w:val="18"/>
              </w:rPr>
              <w:t>ALDH1A1</w:t>
            </w:r>
            <w:r w:rsidRPr="008967DB">
              <w:rPr>
                <w:rFonts w:ascii="Times New Roman" w:hAnsi="Times New Roman" w:hint="eastAsia"/>
                <w:sz w:val="18"/>
                <w:szCs w:val="18"/>
              </w:rPr>
              <w:t>-F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EF4" w:rsidRPr="008967DB" w:rsidRDefault="00117EF4" w:rsidP="00242B8F">
            <w:pPr>
              <w:kinsoku w:val="0"/>
              <w:topLinePunct/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967DB">
              <w:rPr>
                <w:rFonts w:ascii="Times New Roman" w:hAnsi="Times New Roman"/>
                <w:sz w:val="18"/>
                <w:szCs w:val="18"/>
              </w:rPr>
              <w:t>CTGCTGGCGACAATGGAGT</w:t>
            </w:r>
          </w:p>
        </w:tc>
      </w:tr>
      <w:tr w:rsidR="00117EF4" w:rsidRPr="008967DB" w:rsidTr="00242B8F">
        <w:trPr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EF4" w:rsidRPr="008967DB" w:rsidRDefault="00117EF4" w:rsidP="00242B8F">
            <w:pPr>
              <w:kinsoku w:val="0"/>
              <w:topLinePunct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967DB">
              <w:rPr>
                <w:rFonts w:ascii="Times New Roman" w:hAnsi="Times New Roman" w:hint="eastAsia"/>
                <w:sz w:val="18"/>
                <w:szCs w:val="18"/>
              </w:rPr>
              <w:t>h-</w:t>
            </w:r>
            <w:r w:rsidRPr="008967DB">
              <w:rPr>
                <w:rFonts w:ascii="Times New Roman" w:hAnsi="Times New Roman"/>
                <w:sz w:val="18"/>
                <w:szCs w:val="18"/>
              </w:rPr>
              <w:t>ALDH1A1</w:t>
            </w:r>
            <w:r w:rsidRPr="008967DB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8967DB">
              <w:rPr>
                <w:rFonts w:ascii="Times New Roman" w:hAnsi="Times New Roman"/>
                <w:sz w:val="18"/>
                <w:szCs w:val="18"/>
              </w:rPr>
              <w:t>R</w:t>
            </w:r>
            <w:r w:rsidRPr="008967DB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EF4" w:rsidRPr="008967DB" w:rsidRDefault="00117EF4" w:rsidP="00242B8F">
            <w:pPr>
              <w:kinsoku w:val="0"/>
              <w:topLinePunct/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967DB">
              <w:rPr>
                <w:rFonts w:ascii="Times New Roman" w:hAnsi="Times New Roman"/>
                <w:sz w:val="18"/>
                <w:szCs w:val="18"/>
              </w:rPr>
              <w:t>CGCAATGTTTTGATGCAGCCT</w:t>
            </w:r>
          </w:p>
        </w:tc>
      </w:tr>
      <w:tr w:rsidR="00117EF4" w:rsidRPr="008967DB" w:rsidTr="00242B8F">
        <w:trPr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EF4" w:rsidRPr="008967DB" w:rsidRDefault="00117EF4" w:rsidP="00242B8F">
            <w:pPr>
              <w:kinsoku w:val="0"/>
              <w:topLinePunct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967DB">
              <w:rPr>
                <w:rFonts w:ascii="Times New Roman" w:hAnsi="Times New Roman" w:hint="eastAsia"/>
                <w:sz w:val="18"/>
                <w:szCs w:val="18"/>
              </w:rPr>
              <w:t>h-</w:t>
            </w:r>
            <w:r w:rsidRPr="008967DB">
              <w:rPr>
                <w:rFonts w:ascii="Times New Roman" w:hAnsi="Times New Roman"/>
                <w:sz w:val="18"/>
                <w:szCs w:val="18"/>
              </w:rPr>
              <w:t>Bmi1</w:t>
            </w:r>
            <w:r w:rsidRPr="008967DB">
              <w:rPr>
                <w:rFonts w:ascii="Times New Roman" w:hAnsi="Times New Roman" w:hint="eastAsia"/>
                <w:sz w:val="18"/>
                <w:szCs w:val="18"/>
              </w:rPr>
              <w:t>-F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EF4" w:rsidRPr="008967DB" w:rsidRDefault="00117EF4" w:rsidP="00242B8F">
            <w:pPr>
              <w:kinsoku w:val="0"/>
              <w:topLinePunct/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967DB">
              <w:rPr>
                <w:rFonts w:ascii="Times New Roman" w:hAnsi="Times New Roman"/>
                <w:sz w:val="18"/>
                <w:szCs w:val="18"/>
              </w:rPr>
              <w:t>CCACCTGATGTGTGTGCTTTG</w:t>
            </w:r>
          </w:p>
        </w:tc>
      </w:tr>
      <w:tr w:rsidR="00117EF4" w:rsidRPr="008967DB" w:rsidTr="00242B8F">
        <w:trPr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EF4" w:rsidRPr="008967DB" w:rsidRDefault="00117EF4" w:rsidP="00242B8F">
            <w:pPr>
              <w:kinsoku w:val="0"/>
              <w:topLinePunct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967DB">
              <w:rPr>
                <w:rFonts w:ascii="Times New Roman" w:hAnsi="Times New Roman" w:hint="eastAsia"/>
                <w:sz w:val="18"/>
                <w:szCs w:val="18"/>
              </w:rPr>
              <w:t>h-</w:t>
            </w:r>
            <w:r w:rsidRPr="008967DB">
              <w:rPr>
                <w:rFonts w:ascii="Times New Roman" w:hAnsi="Times New Roman"/>
                <w:sz w:val="18"/>
                <w:szCs w:val="18"/>
              </w:rPr>
              <w:t>Bmi1</w:t>
            </w:r>
            <w:r w:rsidRPr="008967DB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8967DB">
              <w:rPr>
                <w:rFonts w:ascii="Times New Roman" w:hAnsi="Times New Roman"/>
                <w:sz w:val="18"/>
                <w:szCs w:val="18"/>
              </w:rPr>
              <w:t>R</w:t>
            </w:r>
            <w:r w:rsidRPr="008967DB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EF4" w:rsidRPr="008967DB" w:rsidRDefault="00117EF4" w:rsidP="00242B8F">
            <w:pPr>
              <w:kinsoku w:val="0"/>
              <w:topLinePunct/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967DB">
              <w:rPr>
                <w:rFonts w:ascii="Times New Roman" w:hAnsi="Times New Roman"/>
                <w:sz w:val="18"/>
                <w:szCs w:val="18"/>
              </w:rPr>
              <w:t>TTCAGTAGTGGTCTGGTCTTGT</w:t>
            </w:r>
          </w:p>
        </w:tc>
      </w:tr>
      <w:tr w:rsidR="00117EF4" w:rsidRPr="008967DB" w:rsidTr="00242B8F">
        <w:trPr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EF4" w:rsidRPr="008967DB" w:rsidRDefault="00117EF4" w:rsidP="00242B8F">
            <w:pPr>
              <w:kinsoku w:val="0"/>
              <w:topLinePunct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967DB">
              <w:rPr>
                <w:rFonts w:ascii="Times New Roman" w:hAnsi="Times New Roman" w:hint="eastAsia"/>
                <w:sz w:val="18"/>
                <w:szCs w:val="18"/>
              </w:rPr>
              <w:t>h-</w:t>
            </w:r>
            <w:r w:rsidRPr="008967DB">
              <w:rPr>
                <w:rFonts w:ascii="Times New Roman" w:hAnsi="Times New Roman"/>
                <w:sz w:val="18"/>
                <w:szCs w:val="18"/>
              </w:rPr>
              <w:t>Oct3/4</w:t>
            </w:r>
            <w:r w:rsidRPr="008967DB">
              <w:rPr>
                <w:rFonts w:ascii="Times New Roman" w:hAnsi="Times New Roman" w:hint="eastAsia"/>
                <w:sz w:val="18"/>
                <w:szCs w:val="18"/>
              </w:rPr>
              <w:t>-F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EF4" w:rsidRPr="008967DB" w:rsidRDefault="00117EF4" w:rsidP="00242B8F">
            <w:pPr>
              <w:kinsoku w:val="0"/>
              <w:topLinePunct/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967DB">
              <w:rPr>
                <w:rFonts w:ascii="Times New Roman" w:hAnsi="Times New Roman"/>
                <w:sz w:val="18"/>
                <w:szCs w:val="18"/>
              </w:rPr>
              <w:t>CTTGAATCCCGAATGGAAAGGG</w:t>
            </w:r>
          </w:p>
        </w:tc>
      </w:tr>
      <w:tr w:rsidR="00117EF4" w:rsidRPr="008967DB" w:rsidTr="00242B8F">
        <w:trPr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EF4" w:rsidRPr="008967DB" w:rsidRDefault="00117EF4" w:rsidP="00242B8F">
            <w:pPr>
              <w:kinsoku w:val="0"/>
              <w:topLinePunct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967DB">
              <w:rPr>
                <w:rFonts w:ascii="Times New Roman" w:hAnsi="Times New Roman" w:hint="eastAsia"/>
                <w:sz w:val="18"/>
                <w:szCs w:val="18"/>
              </w:rPr>
              <w:t>h-</w:t>
            </w:r>
            <w:r w:rsidRPr="008967DB">
              <w:rPr>
                <w:rFonts w:ascii="Times New Roman" w:hAnsi="Times New Roman"/>
                <w:sz w:val="18"/>
                <w:szCs w:val="18"/>
              </w:rPr>
              <w:t>Oct3/4</w:t>
            </w:r>
            <w:r w:rsidRPr="008967DB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8967DB">
              <w:rPr>
                <w:rFonts w:ascii="Times New Roman" w:hAnsi="Times New Roman"/>
                <w:sz w:val="18"/>
                <w:szCs w:val="18"/>
              </w:rPr>
              <w:t>R</w:t>
            </w:r>
            <w:r w:rsidRPr="008967DB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EF4" w:rsidRPr="008967DB" w:rsidRDefault="00117EF4" w:rsidP="00242B8F">
            <w:pPr>
              <w:kinsoku w:val="0"/>
              <w:topLinePunct/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967DB">
              <w:rPr>
                <w:rFonts w:ascii="Times New Roman" w:hAnsi="Times New Roman"/>
                <w:sz w:val="18"/>
                <w:szCs w:val="18"/>
              </w:rPr>
              <w:t>GTGTATATCCCAGGGTGATCCTC</w:t>
            </w:r>
          </w:p>
        </w:tc>
      </w:tr>
      <w:tr w:rsidR="00117EF4" w:rsidRPr="008967DB" w:rsidTr="00242B8F">
        <w:trPr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EF4" w:rsidRPr="008967DB" w:rsidRDefault="00117EF4" w:rsidP="00242B8F">
            <w:pPr>
              <w:kinsoku w:val="0"/>
              <w:topLinePunct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967DB">
              <w:rPr>
                <w:rFonts w:ascii="Times New Roman" w:hAnsi="Times New Roman" w:hint="eastAsia"/>
                <w:sz w:val="18"/>
                <w:szCs w:val="18"/>
              </w:rPr>
              <w:t>h-</w:t>
            </w:r>
            <w:r w:rsidRPr="008967DB">
              <w:rPr>
                <w:rFonts w:ascii="Times New Roman" w:hAnsi="Times New Roman"/>
                <w:sz w:val="18"/>
                <w:szCs w:val="18"/>
              </w:rPr>
              <w:t>Nanog</w:t>
            </w:r>
            <w:r w:rsidRPr="008967DB">
              <w:rPr>
                <w:rFonts w:ascii="Times New Roman" w:hAnsi="Times New Roman" w:hint="eastAsia"/>
                <w:sz w:val="18"/>
                <w:szCs w:val="18"/>
              </w:rPr>
              <w:t>-F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EF4" w:rsidRPr="008967DB" w:rsidRDefault="00117EF4" w:rsidP="00242B8F">
            <w:pPr>
              <w:kinsoku w:val="0"/>
              <w:topLinePunct/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967DB">
              <w:rPr>
                <w:rFonts w:ascii="Times New Roman" w:hAnsi="Times New Roman"/>
                <w:sz w:val="18"/>
                <w:szCs w:val="18"/>
              </w:rPr>
              <w:t>TTTGTGGGCCTGAAGAAAACT</w:t>
            </w:r>
          </w:p>
        </w:tc>
      </w:tr>
      <w:tr w:rsidR="00117EF4" w:rsidRPr="008967DB" w:rsidTr="00242B8F">
        <w:trPr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EF4" w:rsidRPr="008967DB" w:rsidRDefault="00117EF4" w:rsidP="00242B8F">
            <w:pPr>
              <w:kinsoku w:val="0"/>
              <w:topLinePunct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967DB">
              <w:rPr>
                <w:rFonts w:ascii="Times New Roman" w:hAnsi="Times New Roman" w:hint="eastAsia"/>
                <w:sz w:val="18"/>
                <w:szCs w:val="18"/>
              </w:rPr>
              <w:t>h-</w:t>
            </w:r>
            <w:r w:rsidRPr="008967DB">
              <w:rPr>
                <w:rFonts w:ascii="Times New Roman" w:hAnsi="Times New Roman"/>
                <w:sz w:val="18"/>
                <w:szCs w:val="18"/>
              </w:rPr>
              <w:t>Nanog</w:t>
            </w:r>
            <w:r w:rsidRPr="008967DB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8967DB">
              <w:rPr>
                <w:rFonts w:ascii="Times New Roman" w:hAnsi="Times New Roman"/>
                <w:sz w:val="18"/>
                <w:szCs w:val="18"/>
              </w:rPr>
              <w:t>R</w:t>
            </w:r>
            <w:r w:rsidRPr="008967DB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EF4" w:rsidRPr="008967DB" w:rsidRDefault="00117EF4" w:rsidP="00242B8F">
            <w:pPr>
              <w:kinsoku w:val="0"/>
              <w:topLinePunct/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967DB">
              <w:rPr>
                <w:rFonts w:ascii="Times New Roman" w:hAnsi="Times New Roman"/>
                <w:sz w:val="18"/>
                <w:szCs w:val="18"/>
              </w:rPr>
              <w:t>AGGGCTGTCCTGAATAAGCAG</w:t>
            </w:r>
          </w:p>
        </w:tc>
      </w:tr>
      <w:tr w:rsidR="00117EF4" w:rsidRPr="008967DB" w:rsidTr="00242B8F">
        <w:trPr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EF4" w:rsidRPr="008967DB" w:rsidRDefault="00117EF4" w:rsidP="00242B8F">
            <w:pPr>
              <w:kinsoku w:val="0"/>
              <w:topLinePunct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96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-CASP3-F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EF4" w:rsidRPr="008967DB" w:rsidRDefault="00117EF4" w:rsidP="00242B8F">
            <w:pPr>
              <w:kinsoku w:val="0"/>
              <w:topLinePunct/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967DB">
              <w:rPr>
                <w:rFonts w:ascii="Times New Roman" w:hAnsi="Times New Roman"/>
                <w:sz w:val="18"/>
                <w:szCs w:val="18"/>
              </w:rPr>
              <w:t>AGAGGGGATCGTTGTAGAAGTC</w:t>
            </w:r>
          </w:p>
        </w:tc>
      </w:tr>
      <w:tr w:rsidR="00117EF4" w:rsidRPr="008967DB" w:rsidTr="00242B8F">
        <w:trPr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EF4" w:rsidRPr="008967DB" w:rsidRDefault="00117EF4" w:rsidP="00242B8F">
            <w:pPr>
              <w:kinsoku w:val="0"/>
              <w:topLinePunct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96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-CASP3-F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EF4" w:rsidRPr="008967DB" w:rsidRDefault="00117EF4" w:rsidP="00242B8F">
            <w:pPr>
              <w:kinsoku w:val="0"/>
              <w:topLinePunct/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967DB">
              <w:rPr>
                <w:rFonts w:ascii="Times New Roman" w:hAnsi="Times New Roman"/>
                <w:sz w:val="18"/>
                <w:szCs w:val="18"/>
              </w:rPr>
              <w:t>ACAGTCCAGTTCTGTACCACG</w:t>
            </w:r>
          </w:p>
        </w:tc>
      </w:tr>
      <w:tr w:rsidR="00117EF4" w:rsidRPr="008967DB" w:rsidTr="00242B8F">
        <w:trPr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EF4" w:rsidRPr="008967DB" w:rsidRDefault="00117EF4" w:rsidP="00242B8F">
            <w:pPr>
              <w:kinsoku w:val="0"/>
              <w:topLinePunct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96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-TP53-F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EF4" w:rsidRPr="008967DB" w:rsidRDefault="00117EF4" w:rsidP="00242B8F">
            <w:pPr>
              <w:kinsoku w:val="0"/>
              <w:topLinePunct/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967DB">
              <w:rPr>
                <w:rFonts w:ascii="Times New Roman" w:hAnsi="Times New Roman"/>
                <w:sz w:val="18"/>
                <w:szCs w:val="18"/>
              </w:rPr>
              <w:t>CAGCACATGACGGAGGTTGT</w:t>
            </w:r>
          </w:p>
        </w:tc>
      </w:tr>
      <w:tr w:rsidR="00117EF4" w:rsidRPr="008967DB" w:rsidTr="00242B8F">
        <w:trPr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EF4" w:rsidRPr="008967DB" w:rsidRDefault="00117EF4" w:rsidP="00242B8F">
            <w:pPr>
              <w:kinsoku w:val="0"/>
              <w:topLinePunct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96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-TP53-R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EF4" w:rsidRPr="008967DB" w:rsidRDefault="00117EF4" w:rsidP="00242B8F">
            <w:pPr>
              <w:kinsoku w:val="0"/>
              <w:topLinePunct/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967DB">
              <w:rPr>
                <w:rFonts w:ascii="Times New Roman" w:hAnsi="Times New Roman"/>
                <w:sz w:val="18"/>
                <w:szCs w:val="18"/>
              </w:rPr>
              <w:t>TCATCCAAATACTCCACACGC</w:t>
            </w:r>
          </w:p>
        </w:tc>
      </w:tr>
      <w:tr w:rsidR="00117EF4" w:rsidRPr="008967DB" w:rsidTr="00242B8F">
        <w:trPr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EF4" w:rsidRPr="008967DB" w:rsidRDefault="00117EF4" w:rsidP="00242B8F">
            <w:pPr>
              <w:kinsoku w:val="0"/>
              <w:topLinePunct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96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-Bax-F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EF4" w:rsidRPr="008967DB" w:rsidRDefault="00117EF4" w:rsidP="00242B8F">
            <w:pPr>
              <w:kinsoku w:val="0"/>
              <w:topLinePunct/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967DB">
              <w:rPr>
                <w:rFonts w:ascii="Times New Roman" w:hAnsi="Times New Roman" w:hint="eastAsia"/>
                <w:sz w:val="18"/>
                <w:szCs w:val="18"/>
              </w:rPr>
              <w:t>CCCGAGAGGTCTTTTTCCGAG</w:t>
            </w:r>
          </w:p>
        </w:tc>
      </w:tr>
      <w:tr w:rsidR="00117EF4" w:rsidRPr="008967DB" w:rsidTr="00242B8F">
        <w:trPr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EF4" w:rsidRPr="008967DB" w:rsidRDefault="00117EF4" w:rsidP="00242B8F">
            <w:pPr>
              <w:kinsoku w:val="0"/>
              <w:topLinePunct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96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-Bax-R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EF4" w:rsidRPr="008967DB" w:rsidRDefault="00117EF4" w:rsidP="00242B8F">
            <w:pPr>
              <w:kinsoku w:val="0"/>
              <w:topLinePunct/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967DB">
              <w:rPr>
                <w:rFonts w:ascii="Times New Roman" w:hAnsi="Times New Roman" w:hint="eastAsia"/>
                <w:sz w:val="18"/>
                <w:szCs w:val="18"/>
              </w:rPr>
              <w:t>CCAGCCCATGATGGTTCTGAT</w:t>
            </w:r>
          </w:p>
        </w:tc>
      </w:tr>
      <w:tr w:rsidR="00117EF4" w:rsidRPr="008967DB" w:rsidTr="00242B8F">
        <w:trPr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EF4" w:rsidRPr="008967DB" w:rsidRDefault="00117EF4" w:rsidP="00242B8F">
            <w:pPr>
              <w:kinsoku w:val="0"/>
              <w:topLinePunct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96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sa-CYCS-F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EF4" w:rsidRPr="008967DB" w:rsidRDefault="00117EF4" w:rsidP="00242B8F">
            <w:pPr>
              <w:kinsoku w:val="0"/>
              <w:topLinePunct/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967DB">
              <w:rPr>
                <w:rFonts w:ascii="Times New Roman" w:hAnsi="Times New Roman" w:hint="eastAsia"/>
                <w:sz w:val="18"/>
                <w:szCs w:val="18"/>
              </w:rPr>
              <w:t>TGGGCCAAATCTCCATGGTC</w:t>
            </w:r>
          </w:p>
        </w:tc>
      </w:tr>
      <w:tr w:rsidR="00117EF4" w:rsidRPr="008967DB" w:rsidTr="00242B8F">
        <w:trPr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EF4" w:rsidRPr="008967DB" w:rsidRDefault="00117EF4" w:rsidP="00242B8F">
            <w:pPr>
              <w:kinsoku w:val="0"/>
              <w:topLinePunct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96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sa-CYCS-R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EF4" w:rsidRPr="008967DB" w:rsidRDefault="00117EF4" w:rsidP="00242B8F">
            <w:pPr>
              <w:kinsoku w:val="0"/>
              <w:topLinePunct/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967DB">
              <w:rPr>
                <w:rFonts w:ascii="Times New Roman" w:hAnsi="Times New Roman" w:hint="eastAsia"/>
                <w:sz w:val="18"/>
                <w:szCs w:val="18"/>
              </w:rPr>
              <w:t>AGGCAGTGGCCAATTATTACTCA</w:t>
            </w:r>
          </w:p>
        </w:tc>
      </w:tr>
      <w:tr w:rsidR="00117EF4" w:rsidRPr="008967DB" w:rsidTr="00242B8F">
        <w:trPr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EF4" w:rsidRPr="008967DB" w:rsidRDefault="00117EF4" w:rsidP="00242B8F">
            <w:pPr>
              <w:kinsoku w:val="0"/>
              <w:topLinePunct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96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-CDKN1A-F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EF4" w:rsidRPr="008967DB" w:rsidRDefault="00117EF4" w:rsidP="00242B8F">
            <w:pPr>
              <w:kinsoku w:val="0"/>
              <w:topLinePunct/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967DB">
              <w:rPr>
                <w:rFonts w:ascii="Times New Roman" w:hAnsi="Times New Roman" w:hint="eastAsia"/>
                <w:sz w:val="18"/>
                <w:szCs w:val="18"/>
              </w:rPr>
              <w:t>TGTCCGTCAGAACCCATGC</w:t>
            </w:r>
          </w:p>
        </w:tc>
      </w:tr>
      <w:tr w:rsidR="00117EF4" w:rsidRPr="008967DB" w:rsidTr="00242B8F">
        <w:trPr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EF4" w:rsidRPr="008967DB" w:rsidRDefault="00117EF4" w:rsidP="00242B8F">
            <w:pPr>
              <w:kinsoku w:val="0"/>
              <w:topLinePunct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96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-CDKN1A-R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EF4" w:rsidRPr="008967DB" w:rsidRDefault="00117EF4" w:rsidP="00242B8F">
            <w:pPr>
              <w:kinsoku w:val="0"/>
              <w:topLinePunct/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967DB">
              <w:rPr>
                <w:rFonts w:ascii="Times New Roman" w:hAnsi="Times New Roman" w:hint="eastAsia"/>
                <w:sz w:val="18"/>
                <w:szCs w:val="18"/>
              </w:rPr>
              <w:t>AAAGTCGAAGTTCCATCGCTC</w:t>
            </w:r>
          </w:p>
        </w:tc>
      </w:tr>
      <w:tr w:rsidR="00117EF4" w:rsidRPr="008967DB" w:rsidTr="00242B8F">
        <w:trPr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EF4" w:rsidRPr="008967DB" w:rsidRDefault="00117EF4" w:rsidP="00242B8F">
            <w:pPr>
              <w:kinsoku w:val="0"/>
              <w:topLinePunct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96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-CDKN1B-F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EF4" w:rsidRPr="008967DB" w:rsidRDefault="00117EF4" w:rsidP="00242B8F">
            <w:pPr>
              <w:kinsoku w:val="0"/>
              <w:topLinePunct/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967DB">
              <w:rPr>
                <w:rFonts w:ascii="Times New Roman" w:hAnsi="Times New Roman" w:hint="eastAsia"/>
                <w:sz w:val="18"/>
                <w:szCs w:val="18"/>
              </w:rPr>
              <w:t>AACGTGCGAGTGTCTAACGG</w:t>
            </w:r>
          </w:p>
        </w:tc>
      </w:tr>
      <w:tr w:rsidR="00117EF4" w:rsidRPr="008967DB" w:rsidTr="00242B8F">
        <w:trPr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EF4" w:rsidRPr="008967DB" w:rsidRDefault="00117EF4" w:rsidP="00242B8F">
            <w:pPr>
              <w:kinsoku w:val="0"/>
              <w:topLinePunct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96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-CDKN1B-R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EF4" w:rsidRPr="008967DB" w:rsidRDefault="00117EF4" w:rsidP="00242B8F">
            <w:pPr>
              <w:kinsoku w:val="0"/>
              <w:topLinePunct/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967DB">
              <w:rPr>
                <w:rFonts w:ascii="Times New Roman" w:hAnsi="Times New Roman" w:hint="eastAsia"/>
                <w:sz w:val="18"/>
                <w:szCs w:val="18"/>
              </w:rPr>
              <w:t>CCCTCTAGGGGTTTGTGATTCT</w:t>
            </w:r>
          </w:p>
        </w:tc>
      </w:tr>
      <w:tr w:rsidR="00117EF4" w:rsidRPr="008967DB" w:rsidTr="00242B8F">
        <w:trPr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EF4" w:rsidRPr="008967DB" w:rsidRDefault="00117EF4" w:rsidP="00242B8F">
            <w:pPr>
              <w:kinsoku w:val="0"/>
              <w:topLinePunct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96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lastRenderedPageBreak/>
              <w:t>h-Fas-F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7EF4" w:rsidRPr="008967DB" w:rsidRDefault="00117EF4" w:rsidP="00242B8F">
            <w:pPr>
              <w:kinsoku w:val="0"/>
              <w:topLinePunct/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967DB">
              <w:rPr>
                <w:rFonts w:ascii="Times New Roman" w:hAnsi="Times New Roman" w:hint="eastAsia"/>
                <w:sz w:val="18"/>
                <w:szCs w:val="18"/>
              </w:rPr>
              <w:t>TCT</w:t>
            </w:r>
            <w:bookmarkStart w:id="0" w:name="_GoBack"/>
            <w:bookmarkEnd w:id="0"/>
            <w:r w:rsidRPr="008967DB">
              <w:rPr>
                <w:rFonts w:ascii="Times New Roman" w:hAnsi="Times New Roman" w:hint="eastAsia"/>
                <w:sz w:val="18"/>
                <w:szCs w:val="18"/>
              </w:rPr>
              <w:t>GGTTCTTACGTCTGTTGC</w:t>
            </w:r>
          </w:p>
        </w:tc>
      </w:tr>
      <w:tr w:rsidR="00117EF4" w:rsidRPr="005A414D" w:rsidTr="00242B8F">
        <w:trPr>
          <w:jc w:val="center"/>
        </w:trPr>
        <w:tc>
          <w:tcPr>
            <w:tcW w:w="17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17EF4" w:rsidRPr="008967DB" w:rsidRDefault="00117EF4" w:rsidP="00242B8F">
            <w:pPr>
              <w:kinsoku w:val="0"/>
              <w:topLinePunct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96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-Fas-R</w:t>
            </w:r>
          </w:p>
        </w:tc>
        <w:tc>
          <w:tcPr>
            <w:tcW w:w="38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17EF4" w:rsidRPr="005A414D" w:rsidRDefault="00117EF4" w:rsidP="00242B8F">
            <w:pPr>
              <w:kinsoku w:val="0"/>
              <w:topLinePunct/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967DB">
              <w:rPr>
                <w:rFonts w:ascii="Times New Roman" w:hAnsi="Times New Roman" w:hint="eastAsia"/>
                <w:sz w:val="18"/>
                <w:szCs w:val="18"/>
              </w:rPr>
              <w:t>CTGTGCAGTCCCTAGCTTTCC</w:t>
            </w:r>
          </w:p>
        </w:tc>
      </w:tr>
    </w:tbl>
    <w:p w:rsidR="00117EF4" w:rsidRPr="00F701C5" w:rsidRDefault="00117EF4" w:rsidP="00117EF4">
      <w:pPr>
        <w:kinsoku w:val="0"/>
        <w:topLinePunct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szCs w:val="21"/>
        </w:rPr>
      </w:pPr>
    </w:p>
    <w:p w:rsidR="006F23BB" w:rsidRDefault="00117EF4"/>
    <w:sectPr w:rsidR="006F23BB" w:rsidSect="00717EE5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7EF4"/>
    <w:rsid w:val="000B0795"/>
    <w:rsid w:val="00117EF4"/>
    <w:rsid w:val="00C74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6E8672-2DCC-4564-AE80-8D94EFFBC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7EF4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17E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2</Words>
  <Characters>1271</Characters>
  <Application>Microsoft Office Word</Application>
  <DocSecurity>0</DocSecurity>
  <Lines>10</Lines>
  <Paragraphs>2</Paragraphs>
  <ScaleCrop>false</ScaleCrop>
  <Company/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AMESWARI A</dc:creator>
  <cp:keywords/>
  <dc:description/>
  <cp:lastModifiedBy>PARAMESWARI A</cp:lastModifiedBy>
  <cp:revision>1</cp:revision>
  <dcterms:created xsi:type="dcterms:W3CDTF">2021-12-29T15:02:00Z</dcterms:created>
  <dcterms:modified xsi:type="dcterms:W3CDTF">2021-12-29T15:04:00Z</dcterms:modified>
</cp:coreProperties>
</file>